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2611"/>
        <w:tblW w:w="1366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41"/>
        <w:gridCol w:w="766"/>
        <w:gridCol w:w="781"/>
        <w:gridCol w:w="1149"/>
        <w:gridCol w:w="1027"/>
        <w:gridCol w:w="1219"/>
        <w:gridCol w:w="806"/>
        <w:gridCol w:w="1183"/>
        <w:gridCol w:w="816"/>
        <w:gridCol w:w="816"/>
        <w:gridCol w:w="816"/>
        <w:gridCol w:w="816"/>
        <w:gridCol w:w="816"/>
        <w:gridCol w:w="816"/>
      </w:tblGrid>
      <w:tr w:rsidR="00E91D1E" w:rsidRPr="00454371" w14:paraId="706B487A" w14:textId="77777777" w:rsidTr="00E91D1E">
        <w:trPr>
          <w:trHeight w:val="262"/>
        </w:trPr>
        <w:tc>
          <w:tcPr>
            <w:tcW w:w="184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5302BCD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40D1E4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ge</w:t>
            </w:r>
          </w:p>
        </w:tc>
        <w:tc>
          <w:tcPr>
            <w:tcW w:w="78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64F7C9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MI</w:t>
            </w:r>
          </w:p>
        </w:tc>
        <w:tc>
          <w:tcPr>
            <w:tcW w:w="114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C5B1148" w14:textId="7102C1E6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e</w:t>
            </w: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Onset drinking</w:t>
            </w:r>
          </w:p>
        </w:tc>
        <w:tc>
          <w:tcPr>
            <w:tcW w:w="1027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CB2F9D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AC (g/100ml)</w:t>
            </w:r>
          </w:p>
        </w:tc>
        <w:tc>
          <w:tcPr>
            <w:tcW w:w="121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92731D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aily Alcohol Intake (g)</w:t>
            </w:r>
          </w:p>
        </w:tc>
        <w:tc>
          <w:tcPr>
            <w:tcW w:w="80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FAF569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rinks per week</w:t>
            </w:r>
          </w:p>
        </w:tc>
        <w:tc>
          <w:tcPr>
            <w:tcW w:w="1183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499270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ck-year Cigarrettes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27B51D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Lrrk2 mRNA (Na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FFEBF0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nm2 mRNA (Na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6AF446F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rf4 mRNA (Na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85250B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kcb mRNA (PF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8EF22C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lcb1 mRNA (PFC)</w:t>
            </w:r>
          </w:p>
        </w:tc>
        <w:tc>
          <w:tcPr>
            <w:tcW w:w="8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915B27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rf4 mRNA (PFC)</w:t>
            </w:r>
          </w:p>
        </w:tc>
      </w:tr>
      <w:tr w:rsidR="00E91D1E" w:rsidRPr="00454371" w14:paraId="3E67834B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EC86FB2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ge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A71F7C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3B474A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3DA91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8CA3A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6E543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5A2B8E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9D0CD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03D0C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6E4A2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2063E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A69B8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0A9130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4C125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310FDAEB" w14:textId="77777777" w:rsidTr="00E91D1E">
        <w:trPr>
          <w:trHeight w:val="262"/>
        </w:trPr>
        <w:tc>
          <w:tcPr>
            <w:tcW w:w="1841" w:type="dxa"/>
            <w:shd w:val="clear" w:color="auto" w:fill="auto"/>
            <w:noWrap/>
            <w:hideMark/>
          </w:tcPr>
          <w:p w14:paraId="2424B43B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MI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23091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541*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E1F652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CE4757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37A48D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549434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6A81A6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0A6A3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9996A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36246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1EFD5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EA242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7B0BC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805A2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6FD93C51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65A8FE0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ge onset drinking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4E4CF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33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5EC1ED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8</w:t>
            </w: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B1CAC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BC2CE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1344C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0425C3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CD950B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7FB9F4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1961B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C6B94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BE555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9DD038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EDD6E3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36B8B39B" w14:textId="77777777" w:rsidTr="00E91D1E">
        <w:trPr>
          <w:trHeight w:val="262"/>
        </w:trPr>
        <w:tc>
          <w:tcPr>
            <w:tcW w:w="1841" w:type="dxa"/>
            <w:shd w:val="clear" w:color="auto" w:fill="auto"/>
            <w:noWrap/>
            <w:hideMark/>
          </w:tcPr>
          <w:p w14:paraId="7BEBEC8D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AC (g/100ml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DEEA9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1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DB599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5E50E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452B5C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413DFB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97B570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C7CEE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58BEA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96943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C1A8FA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7C36D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51B76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F561E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1ADC8800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6CF03FE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aily Alcohol Intake (g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D91A7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D81B7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8</w:t>
            </w: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96D3D1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3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ECD9F4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7</w:t>
            </w: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65482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8DF1A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7DA78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90E7E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E1D0DB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A3F0E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B5ED75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079031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798B2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3BF280D5" w14:textId="77777777" w:rsidTr="00E91D1E">
        <w:trPr>
          <w:trHeight w:val="262"/>
        </w:trPr>
        <w:tc>
          <w:tcPr>
            <w:tcW w:w="1841" w:type="dxa"/>
            <w:shd w:val="clear" w:color="auto" w:fill="auto"/>
            <w:noWrap/>
            <w:hideMark/>
          </w:tcPr>
          <w:p w14:paraId="195A3541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rinks per week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B9BC8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817C0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1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24AE4C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E370C4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5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DF720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.943**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726A67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0CD5CA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69484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F06365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60699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BEFEE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F4596F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BC902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025FF4BF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45376E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ck-year cigarretts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6C5ED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78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7E21F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2</w:t>
            </w: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3E2131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45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3022E4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.963**</w:t>
            </w: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B6D92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24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B561D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88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77698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718DDA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FD0A1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780E4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C9C84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148AF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24947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11BBDED2" w14:textId="77777777" w:rsidTr="00E91D1E">
        <w:trPr>
          <w:trHeight w:val="262"/>
        </w:trPr>
        <w:tc>
          <w:tcPr>
            <w:tcW w:w="1841" w:type="dxa"/>
            <w:shd w:val="clear" w:color="auto" w:fill="auto"/>
            <w:noWrap/>
            <w:hideMark/>
          </w:tcPr>
          <w:p w14:paraId="363CE541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Lrrk2 mRNA (Nac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33CC5A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3336C1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4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EF18ED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8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40195D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BDD1FE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D1CFA5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7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BBCC24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7531F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0AE8C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90495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5B94C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566BFC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1D70A8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474B0067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F5FE8D7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nm2 mRNA (Nac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D74760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17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7E15A3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1</w:t>
            </w: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F6371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64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AD82A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13</w:t>
            </w: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79BA60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6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2EFC4D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8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5EA53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9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F55BF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D6E26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B8A66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D438D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F95B39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17DB7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56AF39A4" w14:textId="77777777" w:rsidTr="00E91D1E">
        <w:trPr>
          <w:trHeight w:val="262"/>
        </w:trPr>
        <w:tc>
          <w:tcPr>
            <w:tcW w:w="1841" w:type="dxa"/>
            <w:shd w:val="clear" w:color="auto" w:fill="auto"/>
            <w:noWrap/>
            <w:hideMark/>
          </w:tcPr>
          <w:p w14:paraId="235B54A6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rf4 mRNA (Nac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1CB26F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A3AB1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4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FB1712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5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54FE39A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.670*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4DB686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0403E7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BA9EE7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.611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2D454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C6D78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.768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466A9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74374A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79E53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5AD52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5D74682F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B431C93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kcb mRNA (PFC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ABFEA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3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544E6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31</w:t>
            </w: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A44D1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24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2F82E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81</w:t>
            </w: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BD3C7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1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3C69BB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94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4FC10C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7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ADCAD7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4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4B800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47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07AA7C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28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82D85A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2B2DFD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342319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1CAAA925" w14:textId="77777777" w:rsidTr="00E91D1E">
        <w:trPr>
          <w:trHeight w:val="262"/>
        </w:trPr>
        <w:tc>
          <w:tcPr>
            <w:tcW w:w="1841" w:type="dxa"/>
            <w:shd w:val="clear" w:color="auto" w:fill="auto"/>
            <w:noWrap/>
            <w:hideMark/>
          </w:tcPr>
          <w:p w14:paraId="55CDAB1D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lcb1 mRNA (PFC)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2A61C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AF6253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1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F369BE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D07076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1B35C8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5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8F1486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B72D14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D3B6C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171735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8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E200E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4A788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FF03F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475593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E91D1E" w:rsidRPr="00454371" w14:paraId="60FAF308" w14:textId="77777777" w:rsidTr="00E91D1E">
        <w:trPr>
          <w:trHeight w:val="262"/>
        </w:trPr>
        <w:tc>
          <w:tcPr>
            <w:tcW w:w="1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A27A185" w14:textId="77777777" w:rsidR="00E91D1E" w:rsidRPr="00454371" w:rsidRDefault="00E91D1E" w:rsidP="006D665A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rf4 mRNA (PFC)</w:t>
            </w:r>
          </w:p>
        </w:tc>
        <w:tc>
          <w:tcPr>
            <w:tcW w:w="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6C442F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6</w:t>
            </w:r>
          </w:p>
        </w:tc>
        <w:tc>
          <w:tcPr>
            <w:tcW w:w="78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8082E2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7</w:t>
            </w:r>
          </w:p>
        </w:tc>
        <w:tc>
          <w:tcPr>
            <w:tcW w:w="11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60EC8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</w:t>
            </w:r>
          </w:p>
        </w:tc>
        <w:tc>
          <w:tcPr>
            <w:tcW w:w="10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95FF541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08</w:t>
            </w: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1508738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32</w:t>
            </w:r>
          </w:p>
        </w:tc>
        <w:tc>
          <w:tcPr>
            <w:tcW w:w="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60498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17</w:t>
            </w:r>
          </w:p>
        </w:tc>
        <w:tc>
          <w:tcPr>
            <w:tcW w:w="11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F2C119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19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E6C74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93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78D27B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58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A2F75AD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C24224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.686**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C70462E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1</w:t>
            </w:r>
          </w:p>
        </w:tc>
        <w:tc>
          <w:tcPr>
            <w:tcW w:w="8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412A26" w14:textId="77777777" w:rsidR="00E91D1E" w:rsidRPr="00454371" w:rsidRDefault="00E91D1E" w:rsidP="006D66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54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</w:tr>
    </w:tbl>
    <w:p w14:paraId="7EA0FA77" w14:textId="38266970" w:rsidR="00785F9E" w:rsidRDefault="009F3922" w:rsidP="00785F9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155554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5F9E" w:rsidRPr="00F82B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6C8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785F9E" w:rsidRPr="00F82B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5F9E" w:rsidRPr="00F82B92">
        <w:rPr>
          <w:rFonts w:ascii="Times New Roman" w:hAnsi="Times New Roman" w:cs="Times New Roman"/>
          <w:sz w:val="24"/>
          <w:szCs w:val="24"/>
        </w:rPr>
        <w:t>Zero-order correlations between relative mRNA levels and demographic and clinical variables in Control group.</w:t>
      </w:r>
      <w:r w:rsidR="00785F9E">
        <w:rPr>
          <w:rFonts w:ascii="Times New Roman" w:hAnsi="Times New Roman" w:cs="Times New Roman"/>
          <w:sz w:val="24"/>
          <w:szCs w:val="24"/>
        </w:rPr>
        <w:t xml:space="preserve"> </w:t>
      </w:r>
      <w:r w:rsidR="00785F9E" w:rsidRPr="004A432D">
        <w:rPr>
          <w:rFonts w:ascii="Times New Roman" w:hAnsi="Times New Roman" w:cs="Times New Roman"/>
          <w:sz w:val="24"/>
          <w:szCs w:val="24"/>
        </w:rPr>
        <w:t>** Correlation is significant at the 0.01 level (2-tailed).</w:t>
      </w:r>
      <w:r w:rsidR="00785F9E">
        <w:rPr>
          <w:rFonts w:ascii="Times New Roman" w:hAnsi="Times New Roman" w:cs="Times New Roman"/>
          <w:sz w:val="24"/>
          <w:szCs w:val="24"/>
        </w:rPr>
        <w:t xml:space="preserve"> </w:t>
      </w:r>
      <w:r w:rsidR="00785F9E" w:rsidRPr="004A432D">
        <w:rPr>
          <w:rFonts w:ascii="Times New Roman" w:hAnsi="Times New Roman" w:cs="Times New Roman"/>
          <w:sz w:val="24"/>
          <w:szCs w:val="24"/>
        </w:rPr>
        <w:t>* Correlation is significant at the 0.05 level (2-tailed).</w:t>
      </w:r>
    </w:p>
    <w:bookmarkEnd w:id="0"/>
    <w:p w14:paraId="6BFCF113" w14:textId="77777777" w:rsidR="007E6BA4" w:rsidRDefault="007E6BA4"/>
    <w:sectPr w:rsidR="007E6BA4" w:rsidSect="00785F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9E"/>
    <w:rsid w:val="00006C82"/>
    <w:rsid w:val="00785F9E"/>
    <w:rsid w:val="007E6BA4"/>
    <w:rsid w:val="009F3922"/>
    <w:rsid w:val="00E9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C584E"/>
  <w15:chartTrackingRefBased/>
  <w15:docId w15:val="{86C2FEBA-4B4F-4EEE-B89F-9C844783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F9E"/>
    <w:pPr>
      <w:suppressAutoHyphens/>
      <w:spacing w:line="254" w:lineRule="auto"/>
    </w:pPr>
    <w:rPr>
      <w:rFonts w:ascii="Calibri" w:eastAsia="Calibri" w:hAnsi="Calibri" w:cs="Calibri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85F9E"/>
    <w:pPr>
      <w:suppressAutoHyphens w:val="0"/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5F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Carvalho</dc:creator>
  <cp:keywords/>
  <dc:description/>
  <cp:lastModifiedBy>Ana Lúcia Brunialti Godard</cp:lastModifiedBy>
  <cp:revision>4</cp:revision>
  <dcterms:created xsi:type="dcterms:W3CDTF">2020-05-28T15:49:00Z</dcterms:created>
  <dcterms:modified xsi:type="dcterms:W3CDTF">2020-08-28T15:42:00Z</dcterms:modified>
</cp:coreProperties>
</file>